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napToGrid w:val="false"/>
        <w:spacing w:lineRule="exact" w:line="240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Multimedia Appendix 5. Subgroup analysis of HbA</w:t>
      </w:r>
      <w:r>
        <w:rPr>
          <w:rFonts w:eastAsia="宋体" w:cs="Times New Roman"/>
          <w:sz w:val="24"/>
          <w:szCs w:val="24"/>
          <w:vertAlign w:val="subscript"/>
          <w:lang w:val="en-US" w:eastAsia="zh-CN"/>
        </w:rPr>
        <w:t>1c</w:t>
      </w:r>
      <w:r>
        <w:rPr>
          <w:rFonts w:eastAsia="宋体" w:cs="Times New Roman"/>
          <w:sz w:val="24"/>
          <w:szCs w:val="24"/>
          <w:lang w:val="en-US" w:eastAsia="zh-CN"/>
        </w:rPr>
        <w:t xml:space="preserve"> (%) between usual care and mHealth groups.</w:t>
      </w:r>
    </w:p>
    <w:tbl>
      <w:tblPr>
        <w:tblW w:w="16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305"/>
        <w:gridCol w:w="1225"/>
        <w:gridCol w:w="960"/>
        <w:gridCol w:w="240"/>
        <w:gridCol w:w="1340"/>
        <w:gridCol w:w="1185"/>
        <w:gridCol w:w="930"/>
        <w:gridCol w:w="240"/>
        <w:gridCol w:w="1290"/>
        <w:gridCol w:w="1170"/>
        <w:gridCol w:w="855"/>
        <w:gridCol w:w="240"/>
        <w:gridCol w:w="1314"/>
        <w:gridCol w:w="1221"/>
        <w:gridCol w:w="860"/>
      </w:tblGrid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3 month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4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3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9 month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33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12 months</w:t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mHealth group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Usual care group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Sex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, Mean (SD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2 (0.78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34 (1.20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48 (0.77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82 (0.58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53 (0.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7 (0.56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70 (0.78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11 (0.61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2 (0.90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33 (1.0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73 (0.70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84 (0.73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6 (0.7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01 (0.71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87 (0.70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14 (0.68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</w:tr>
      <w:tr>
        <w:trPr>
          <w:trHeight w:val="397" w:hRule="atLeast"/>
          <w:cantSplit w:val="true"/>
        </w:trPr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Age group (years)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, Mean (SD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≤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0 (1.01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59 (1.7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1 (1.22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6 (1.15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54 (0.8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1 (0.49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38 (0.64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19 (0.78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36-59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1 (0.87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33 (1.0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42 (0.71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83 (0.59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52 (0.8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03 (0.71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71 (0.82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14 (0.71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60-7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86 (0.72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28 (1.1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7 (0.61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79 (0.57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0 (0.6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3 (0.51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87 (0.65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08 (0.50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001</w:t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≥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32 (0.65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49 (0.70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002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09 (1.12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5 (0.83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02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16 (0.4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16 (0.80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126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04 (0.89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09 (0.12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.916</w:t>
            </w:r>
          </w:p>
        </w:tc>
      </w:tr>
      <w:tr>
        <w:trPr>
          <w:trHeight w:val="397" w:hRule="atLeast"/>
          <w:cantSplit w:val="true"/>
        </w:trPr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Comorbidity, Mean (SD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Hyperlipidemia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76 (0.70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45 (1.2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1 (0.72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81 (0.58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1 (0.6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8 (0.62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75 (0.68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12 (0.63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</w:tr>
      <w:tr>
        <w:trPr>
          <w:trHeight w:val="397" w:hRule="atLeast"/>
          <w:cantSplit w:val="true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70 (0.80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24 (1.0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0 (0.81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79 (0.52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60 (0.7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99 (0.63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6.77 (0.72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7.06 (0.48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&lt;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567" w:right="567" w:gutter="0" w:header="0" w:top="85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-Identity-H">
    <w:altName w:val="Segoe Print"/>
    <w:charset w:val="00"/>
    <w:family w:val="auto"/>
    <w:pitch w:val="default"/>
  </w:font>
  <w:font w:name="SimSun-Identity-H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90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TimesNewRomanPSMT-Identity-H;Segoe Print" w:hAnsi="TimesNewRomanPSMT-Identity-H;Segoe Print" w:eastAsia="TimesNewRomanPSMT-Identity-H;Segoe Print" w:cs="TimesNewRomanPSMT-Identity-H;Segoe Print"/>
      <w:b w:val="false"/>
      <w:i w:val="false"/>
      <w:color w:val="231916"/>
      <w:sz w:val="32"/>
      <w:szCs w:val="32"/>
    </w:rPr>
  </w:style>
  <w:style w:type="character" w:styleId="Fontstyle21">
    <w:name w:val="fontstyle21"/>
    <w:basedOn w:val="Style14"/>
    <w:qFormat/>
    <w:rPr>
      <w:rFonts w:ascii="SimSun-Identity-H;Segoe Print" w:hAnsi="SimSun-Identity-H;Segoe Print" w:eastAsia="SimSun-Identity-H;Segoe Print" w:cs="SimSun-Identity-H;Segoe Print"/>
      <w:b w:val="false"/>
      <w:i w:val="false"/>
      <w:color w:val="23191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59:00Z</dcterms:created>
  <dc:creator>ellen</dc:creator>
  <dc:description/>
  <dc:language>en-US</dc:language>
  <cp:lastModifiedBy>ellen </cp:lastModifiedBy>
  <cp:lastPrinted>2018-12-01T14:00:00Z</cp:lastPrinted>
  <dcterms:modified xsi:type="dcterms:W3CDTF">2019-09-01T16:33:1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